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7"/>
        <w:tblW w:w="14408" w:type="dxa"/>
        <w:tblLayout w:type="fixed"/>
        <w:tblLook w:val="04A0" w:firstRow="1" w:lastRow="0" w:firstColumn="1" w:lastColumn="0" w:noHBand="0" w:noVBand="1"/>
      </w:tblPr>
      <w:tblGrid>
        <w:gridCol w:w="7555"/>
        <w:gridCol w:w="6828"/>
        <w:gridCol w:w="25"/>
      </w:tblGrid>
      <w:tr w:rsidR="00CC74CE" w:rsidRPr="00CC74CE" w14:paraId="0E8C7167" w14:textId="77777777" w:rsidTr="00CC74CE">
        <w:trPr>
          <w:trHeight w:val="464"/>
        </w:trPr>
        <w:tc>
          <w:tcPr>
            <w:tcW w:w="144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1BBF221D" w14:textId="7E341201" w:rsidR="00CC74CE" w:rsidRPr="00CC74CE" w:rsidRDefault="00CC74CE" w:rsidP="00CC74CE">
            <w:pPr>
              <w:rPr>
                <w:rFonts w:ascii="Arial" w:hAnsi="Arial" w:cs="Arial"/>
                <w:color w:val="FFFFFF" w:themeColor="background1"/>
                <w:sz w:val="28"/>
                <w:szCs w:val="20"/>
              </w:rPr>
            </w:pPr>
            <w:r w:rsidRPr="00CC74CE">
              <w:rPr>
                <w:rFonts w:ascii="Arial" w:hAnsi="Arial" w:cs="Arial"/>
                <w:szCs w:val="16"/>
              </w:rPr>
              <w:t>Additional File 2. Sample Narrative Report Form</w:t>
            </w:r>
          </w:p>
        </w:tc>
      </w:tr>
      <w:tr w:rsidR="002A0339" w:rsidRPr="00CC74CE" w14:paraId="38918B07" w14:textId="77777777" w:rsidTr="002A0339">
        <w:trPr>
          <w:trHeight w:val="464"/>
        </w:trPr>
        <w:tc>
          <w:tcPr>
            <w:tcW w:w="14408" w:type="dxa"/>
            <w:gridSpan w:val="3"/>
            <w:shd w:val="clear" w:color="auto" w:fill="7030A0"/>
          </w:tcPr>
          <w:p w14:paraId="1682F22E" w14:textId="77777777" w:rsidR="002A0339" w:rsidRPr="00CC74CE" w:rsidRDefault="002A0339" w:rsidP="00B032BF">
            <w:pPr>
              <w:jc w:val="center"/>
              <w:rPr>
                <w:rFonts w:ascii="Arial" w:hAnsi="Arial" w:cs="Arial"/>
                <w:color w:val="FFFFFF" w:themeColor="background1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FFFFFF" w:themeColor="background1"/>
                <w:sz w:val="28"/>
                <w:szCs w:val="20"/>
              </w:rPr>
              <w:t xml:space="preserve">ALTA </w:t>
            </w:r>
            <w:r w:rsidR="00B032BF" w:rsidRPr="00CC74CE">
              <w:rPr>
                <w:rFonts w:ascii="Arial" w:hAnsi="Arial" w:cs="Arial"/>
                <w:color w:val="FFFFFF" w:themeColor="background1"/>
                <w:sz w:val="28"/>
                <w:szCs w:val="20"/>
              </w:rPr>
              <w:t>NARRATIVE REPORT</w:t>
            </w:r>
            <w:r w:rsidR="00042CAD" w:rsidRPr="00CC74CE">
              <w:rPr>
                <w:rFonts w:ascii="Arial" w:hAnsi="Arial" w:cs="Arial"/>
                <w:color w:val="FFFFFF" w:themeColor="background1"/>
                <w:sz w:val="28"/>
                <w:szCs w:val="20"/>
              </w:rPr>
              <w:t xml:space="preserve"> </w:t>
            </w:r>
            <w:r w:rsidR="00B032BF" w:rsidRPr="00CC74CE">
              <w:rPr>
                <w:rFonts w:ascii="Arial" w:hAnsi="Arial" w:cs="Arial"/>
                <w:color w:val="FFFFFF" w:themeColor="background1"/>
                <w:sz w:val="28"/>
                <w:szCs w:val="20"/>
              </w:rPr>
              <w:t>FORM</w:t>
            </w:r>
          </w:p>
        </w:tc>
      </w:tr>
      <w:tr w:rsidR="002A0339" w:rsidRPr="00CC74CE" w14:paraId="137603AA" w14:textId="77777777" w:rsidTr="002A0339">
        <w:trPr>
          <w:trHeight w:val="464"/>
        </w:trPr>
        <w:tc>
          <w:tcPr>
            <w:tcW w:w="14408" w:type="dxa"/>
            <w:gridSpan w:val="3"/>
            <w:shd w:val="clear" w:color="auto" w:fill="E7E6E6" w:themeFill="background2"/>
          </w:tcPr>
          <w:p w14:paraId="428F6DD9" w14:textId="77777777" w:rsidR="002A0339" w:rsidRPr="00CC74CE" w:rsidRDefault="002A0339" w:rsidP="002A0339">
            <w:pPr>
              <w:rPr>
                <w:rFonts w:ascii="Arial" w:hAnsi="Arial" w:cs="Arial"/>
                <w:b/>
                <w:color w:val="000000" w:themeColor="text1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color w:val="000000" w:themeColor="text1"/>
                <w:sz w:val="24"/>
                <w:szCs w:val="18"/>
              </w:rPr>
              <w:t xml:space="preserve">SITE:                                                  DATE:                                                              </w:t>
            </w:r>
            <w:r w:rsidR="00B032BF" w:rsidRPr="00CC74CE">
              <w:rPr>
                <w:rFonts w:ascii="Arial" w:hAnsi="Arial" w:cs="Arial"/>
                <w:b/>
                <w:color w:val="000000" w:themeColor="text1"/>
                <w:sz w:val="24"/>
                <w:szCs w:val="18"/>
              </w:rPr>
              <w:t>FACILITATOR</w:t>
            </w:r>
            <w:r w:rsidRPr="00CC74CE">
              <w:rPr>
                <w:rFonts w:ascii="Arial" w:hAnsi="Arial" w:cs="Arial"/>
                <w:b/>
                <w:color w:val="000000" w:themeColor="text1"/>
                <w:sz w:val="24"/>
                <w:szCs w:val="18"/>
              </w:rPr>
              <w:t>:</w:t>
            </w:r>
          </w:p>
        </w:tc>
      </w:tr>
      <w:tr w:rsidR="002A0339" w:rsidRPr="00CC74CE" w14:paraId="798175F8" w14:textId="77777777" w:rsidTr="00A039FB">
        <w:trPr>
          <w:gridAfter w:val="1"/>
          <w:wAfter w:w="25" w:type="dxa"/>
          <w:trHeight w:val="2739"/>
        </w:trPr>
        <w:tc>
          <w:tcPr>
            <w:tcW w:w="7555" w:type="dxa"/>
          </w:tcPr>
          <w:p w14:paraId="31773E77" w14:textId="77777777" w:rsidR="002A0339" w:rsidRPr="00CC74CE" w:rsidRDefault="002A0339" w:rsidP="002A0339">
            <w:pPr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  <w:t xml:space="preserve">Reason For Visit: </w:t>
            </w:r>
          </w:p>
          <w:p w14:paraId="46A42D6D" w14:textId="77777777" w:rsidR="002A0339" w:rsidRPr="00CC74CE" w:rsidRDefault="002A0339" w:rsidP="002A0339">
            <w:pPr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</w:p>
        </w:tc>
        <w:tc>
          <w:tcPr>
            <w:tcW w:w="6828" w:type="dxa"/>
          </w:tcPr>
          <w:p w14:paraId="236F9267" w14:textId="77777777" w:rsidR="002A0339" w:rsidRPr="00CC74CE" w:rsidRDefault="002332B4" w:rsidP="002A0339">
            <w:pPr>
              <w:tabs>
                <w:tab w:val="left" w:pos="1483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  <w:sdt>
              <w:sdtPr>
                <w:rPr>
                  <w:rFonts w:ascii="Arial" w:hAnsi="Arial" w:cs="Arial"/>
                  <w:color w:val="3B3838" w:themeColor="background2" w:themeShade="40"/>
                  <w:sz w:val="24"/>
                  <w:szCs w:val="18"/>
                </w:rPr>
                <w:id w:val="-966507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A0339" w:rsidRPr="00CC74CE">
                  <w:rPr>
                    <w:rFonts w:ascii="Segoe UI Symbol" w:eastAsia="MS Gothic" w:hAnsi="Segoe UI Symbol" w:cs="Segoe UI Symbol"/>
                    <w:color w:val="3B3838" w:themeColor="background2" w:themeShade="40"/>
                    <w:sz w:val="24"/>
                    <w:szCs w:val="18"/>
                  </w:rPr>
                  <w:t>☐</w:t>
                </w:r>
              </w:sdtContent>
            </w:sdt>
            <w:r w:rsidR="002A0339" w:rsidRPr="00CC74CE"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  <w:t xml:space="preserve"> Training</w:t>
            </w:r>
          </w:p>
          <w:p w14:paraId="0A50512A" w14:textId="77777777" w:rsidR="002A0339" w:rsidRPr="00CC74CE" w:rsidRDefault="002332B4" w:rsidP="002A0339">
            <w:pPr>
              <w:tabs>
                <w:tab w:val="left" w:pos="2053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  <w:sdt>
              <w:sdtPr>
                <w:rPr>
                  <w:rFonts w:ascii="Arial" w:hAnsi="Arial" w:cs="Arial"/>
                  <w:color w:val="3B3838" w:themeColor="background2" w:themeShade="40"/>
                  <w:sz w:val="24"/>
                  <w:szCs w:val="18"/>
                </w:rPr>
                <w:id w:val="1299177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A0339" w:rsidRPr="00CC74CE">
                  <w:rPr>
                    <w:rFonts w:ascii="Segoe UI Symbol" w:eastAsia="MS Gothic" w:hAnsi="Segoe UI Symbol" w:cs="Segoe UI Symbol"/>
                    <w:color w:val="3B3838" w:themeColor="background2" w:themeShade="40"/>
                    <w:sz w:val="24"/>
                    <w:szCs w:val="18"/>
                  </w:rPr>
                  <w:t>☐</w:t>
                </w:r>
              </w:sdtContent>
            </w:sdt>
            <w:r w:rsidR="002A0339" w:rsidRPr="00CC74CE"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  <w:t xml:space="preserve"> Investigate Issue (Box 1) </w:t>
            </w:r>
          </w:p>
          <w:p w14:paraId="46466045" w14:textId="77777777" w:rsidR="002A0339" w:rsidRPr="00CC74CE" w:rsidRDefault="002332B4" w:rsidP="002A0339">
            <w:pPr>
              <w:tabs>
                <w:tab w:val="left" w:pos="2053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  <w:sdt>
              <w:sdtPr>
                <w:rPr>
                  <w:rFonts w:ascii="Arial" w:hAnsi="Arial" w:cs="Arial"/>
                  <w:color w:val="3B3838" w:themeColor="background2" w:themeShade="40"/>
                  <w:sz w:val="24"/>
                  <w:szCs w:val="18"/>
                </w:rPr>
                <w:id w:val="-1821953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A0339" w:rsidRPr="00CC74CE">
                  <w:rPr>
                    <w:rFonts w:ascii="Segoe UI Symbol" w:eastAsia="MS Gothic" w:hAnsi="Segoe UI Symbol" w:cs="Segoe UI Symbol"/>
                    <w:color w:val="3B3838" w:themeColor="background2" w:themeShade="40"/>
                    <w:sz w:val="24"/>
                    <w:szCs w:val="18"/>
                  </w:rPr>
                  <w:t>☐</w:t>
                </w:r>
              </w:sdtContent>
            </w:sdt>
            <w:r w:rsidR="002A0339" w:rsidRPr="00CC74CE"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  <w:t xml:space="preserve"> Meeting</w:t>
            </w:r>
          </w:p>
          <w:p w14:paraId="14E810C2" w14:textId="77777777" w:rsidR="002A0339" w:rsidRPr="00CC74CE" w:rsidRDefault="002332B4" w:rsidP="002A0339">
            <w:pPr>
              <w:tabs>
                <w:tab w:val="left" w:pos="1183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  <w:sdt>
              <w:sdtPr>
                <w:rPr>
                  <w:rFonts w:ascii="Arial" w:hAnsi="Arial" w:cs="Arial"/>
                  <w:color w:val="3B3838" w:themeColor="background2" w:themeShade="40"/>
                  <w:sz w:val="24"/>
                  <w:szCs w:val="18"/>
                </w:rPr>
                <w:id w:val="-1444375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A0339" w:rsidRPr="00CC74CE">
                  <w:rPr>
                    <w:rFonts w:ascii="Segoe UI Symbol" w:eastAsia="MS Gothic" w:hAnsi="Segoe UI Symbol" w:cs="Segoe UI Symbol"/>
                    <w:color w:val="3B3838" w:themeColor="background2" w:themeShade="40"/>
                    <w:sz w:val="24"/>
                    <w:szCs w:val="18"/>
                  </w:rPr>
                  <w:t>☐</w:t>
                </w:r>
              </w:sdtContent>
            </w:sdt>
            <w:r w:rsidR="002A0339" w:rsidRPr="00CC74CE"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  <w:t xml:space="preserve"> Update</w:t>
            </w:r>
          </w:p>
          <w:p w14:paraId="25D7A637" w14:textId="77777777" w:rsidR="002A0339" w:rsidRPr="00CC74CE" w:rsidRDefault="002332B4" w:rsidP="002A0339">
            <w:pPr>
              <w:tabs>
                <w:tab w:val="left" w:pos="1640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  <w:sdt>
              <w:sdtPr>
                <w:rPr>
                  <w:rFonts w:ascii="Arial" w:hAnsi="Arial" w:cs="Arial"/>
                  <w:color w:val="3B3838" w:themeColor="background2" w:themeShade="40"/>
                  <w:sz w:val="24"/>
                  <w:szCs w:val="18"/>
                </w:rPr>
                <w:id w:val="978494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A0339" w:rsidRPr="00CC74CE">
                  <w:rPr>
                    <w:rFonts w:ascii="Segoe UI Symbol" w:eastAsia="MS Gothic" w:hAnsi="Segoe UI Symbol" w:cs="Segoe UI Symbol"/>
                    <w:color w:val="3B3838" w:themeColor="background2" w:themeShade="40"/>
                    <w:sz w:val="24"/>
                    <w:szCs w:val="18"/>
                  </w:rPr>
                  <w:t>☐</w:t>
                </w:r>
              </w:sdtContent>
            </w:sdt>
            <w:r w:rsidR="002A0339" w:rsidRPr="00CC74CE"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  <w:t xml:space="preserve"> Observation </w:t>
            </w:r>
          </w:p>
          <w:p w14:paraId="5D10473F" w14:textId="77777777" w:rsidR="002A0339" w:rsidRPr="00CC74CE" w:rsidRDefault="002332B4" w:rsidP="00155983">
            <w:pPr>
              <w:tabs>
                <w:tab w:val="left" w:pos="1084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  <w:sdt>
              <w:sdtPr>
                <w:rPr>
                  <w:rFonts w:ascii="Arial" w:hAnsi="Arial" w:cs="Arial"/>
                  <w:color w:val="3B3838" w:themeColor="background2" w:themeShade="40"/>
                  <w:sz w:val="24"/>
                  <w:szCs w:val="18"/>
                </w:rPr>
                <w:id w:val="-120004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A0339" w:rsidRPr="00CC74CE">
                  <w:rPr>
                    <w:rFonts w:ascii="Segoe UI Symbol" w:eastAsia="MS Gothic" w:hAnsi="Segoe UI Symbol" w:cs="Segoe UI Symbol"/>
                    <w:color w:val="3B3838" w:themeColor="background2" w:themeShade="40"/>
                    <w:sz w:val="24"/>
                    <w:szCs w:val="18"/>
                  </w:rPr>
                  <w:t>☐</w:t>
                </w:r>
              </w:sdtContent>
            </w:sdt>
            <w:r w:rsidR="002A0339" w:rsidRPr="00CC74CE"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  <w:t xml:space="preserve"> Other (Specify) </w:t>
            </w:r>
          </w:p>
          <w:p w14:paraId="548A2FBA" w14:textId="77777777" w:rsidR="00155983" w:rsidRPr="00CC74CE" w:rsidRDefault="00155983" w:rsidP="00155983">
            <w:pPr>
              <w:tabs>
                <w:tab w:val="left" w:pos="1084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</w:p>
          <w:p w14:paraId="5455C55D" w14:textId="77777777" w:rsidR="00155983" w:rsidRPr="00CC74CE" w:rsidRDefault="00155983" w:rsidP="00155983">
            <w:pPr>
              <w:tabs>
                <w:tab w:val="left" w:pos="1084"/>
              </w:tabs>
              <w:rPr>
                <w:rFonts w:ascii="Arial" w:hAnsi="Arial" w:cs="Arial"/>
                <w:color w:val="3B3838" w:themeColor="background2" w:themeShade="40"/>
                <w:sz w:val="24"/>
                <w:szCs w:val="18"/>
              </w:rPr>
            </w:pPr>
          </w:p>
        </w:tc>
      </w:tr>
      <w:tr w:rsidR="00A039FB" w:rsidRPr="00CC74CE" w14:paraId="7259DBE3" w14:textId="77777777" w:rsidTr="00A039FB">
        <w:trPr>
          <w:gridAfter w:val="1"/>
          <w:wAfter w:w="25" w:type="dxa"/>
          <w:trHeight w:val="2271"/>
        </w:trPr>
        <w:tc>
          <w:tcPr>
            <w:tcW w:w="7555" w:type="dxa"/>
          </w:tcPr>
          <w:p w14:paraId="7697AE97" w14:textId="77777777" w:rsidR="00A039FB" w:rsidRPr="00CC74CE" w:rsidRDefault="00A039FB" w:rsidP="002A0339">
            <w:pPr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  <w:t xml:space="preserve">Goal for Visit: </w:t>
            </w:r>
          </w:p>
          <w:p w14:paraId="3411CEAB" w14:textId="77777777" w:rsidR="00A039FB" w:rsidRPr="00CC74CE" w:rsidRDefault="00A039FB" w:rsidP="002A0339">
            <w:pPr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</w:pPr>
          </w:p>
        </w:tc>
        <w:tc>
          <w:tcPr>
            <w:tcW w:w="6828" w:type="dxa"/>
          </w:tcPr>
          <w:tbl>
            <w:tblPr>
              <w:tblStyle w:val="TableGrid"/>
              <w:tblpPr w:leftFromText="180" w:rightFromText="180" w:vertAnchor="page" w:horzAnchor="margin" w:tblpX="-95" w:tblpY="1"/>
              <w:tblOverlap w:val="never"/>
              <w:tblW w:w="6838" w:type="dxa"/>
              <w:tblLayout w:type="fixed"/>
              <w:tblLook w:val="04A0" w:firstRow="1" w:lastRow="0" w:firstColumn="1" w:lastColumn="0" w:noHBand="0" w:noVBand="1"/>
            </w:tblPr>
            <w:tblGrid>
              <w:gridCol w:w="2064"/>
              <w:gridCol w:w="4774"/>
            </w:tblGrid>
            <w:tr w:rsidR="00A039FB" w:rsidRPr="00CC74CE" w14:paraId="3EBA01D2" w14:textId="77777777" w:rsidTr="00A039FB">
              <w:trPr>
                <w:trHeight w:val="327"/>
              </w:trPr>
              <w:tc>
                <w:tcPr>
                  <w:tcW w:w="2064" w:type="dxa"/>
                  <w:tcBorders>
                    <w:right w:val="nil"/>
                  </w:tcBorders>
                  <w:shd w:val="clear" w:color="auto" w:fill="E7E6E6" w:themeFill="background2"/>
                </w:tcPr>
                <w:p w14:paraId="2A323AAF" w14:textId="77777777" w:rsidR="00A039FB" w:rsidRPr="00CC74CE" w:rsidRDefault="00A039FB" w:rsidP="00A039FB">
                  <w:pPr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</w:pPr>
                  <w:r w:rsidRPr="00CC74CE"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  <w:t xml:space="preserve">Did you meet your goal? </w:t>
                  </w:r>
                </w:p>
              </w:tc>
              <w:tc>
                <w:tcPr>
                  <w:tcW w:w="4774" w:type="dxa"/>
                  <w:tcBorders>
                    <w:left w:val="nil"/>
                    <w:bottom w:val="single" w:sz="4" w:space="0" w:color="auto"/>
                  </w:tcBorders>
                  <w:shd w:val="clear" w:color="auto" w:fill="E7E6E6" w:themeFill="background2"/>
                </w:tcPr>
                <w:p w14:paraId="640206C4" w14:textId="77777777" w:rsidR="00A039FB" w:rsidRPr="00CC74CE" w:rsidRDefault="002332B4" w:rsidP="00A039FB">
                  <w:pPr>
                    <w:tabs>
                      <w:tab w:val="center" w:pos="1371"/>
                    </w:tabs>
                    <w:rPr>
                      <w:rFonts w:ascii="Arial" w:hAnsi="Arial" w:cs="Arial"/>
                      <w:color w:val="3B3838" w:themeColor="background2" w:themeShade="40"/>
                      <w:sz w:val="24"/>
                      <w:szCs w:val="18"/>
                    </w:rPr>
                  </w:pPr>
                  <w:sdt>
                    <w:sdtPr>
                      <w:rPr>
                        <w:rFonts w:ascii="Arial" w:hAnsi="Arial" w:cs="Arial"/>
                        <w:b/>
                        <w:color w:val="3B3838" w:themeColor="background2" w:themeShade="40"/>
                        <w:sz w:val="24"/>
                        <w:szCs w:val="18"/>
                      </w:rPr>
                      <w:id w:val="167868658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A039FB" w:rsidRPr="00CC74CE">
                        <w:rPr>
                          <w:rFonts w:ascii="Segoe UI Symbol" w:eastAsia="MS Gothic" w:hAnsi="Segoe UI Symbol" w:cs="Segoe UI Symbol"/>
                          <w:b/>
                          <w:color w:val="3B3838" w:themeColor="background2" w:themeShade="40"/>
                          <w:sz w:val="24"/>
                          <w:szCs w:val="18"/>
                        </w:rPr>
                        <w:t>☐</w:t>
                      </w:r>
                    </w:sdtContent>
                  </w:sdt>
                  <w:r w:rsidR="00A039FB" w:rsidRPr="00CC74CE"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  <w:t xml:space="preserve"> </w:t>
                  </w:r>
                  <w:r w:rsidR="00A039FB" w:rsidRPr="00CC74CE">
                    <w:rPr>
                      <w:rFonts w:ascii="Arial" w:hAnsi="Arial" w:cs="Arial"/>
                      <w:color w:val="3B3838" w:themeColor="background2" w:themeShade="40"/>
                      <w:sz w:val="24"/>
                      <w:szCs w:val="18"/>
                    </w:rPr>
                    <w:t>Yes</w:t>
                  </w:r>
                </w:p>
                <w:p w14:paraId="3CCA7A13" w14:textId="77777777" w:rsidR="00A039FB" w:rsidRPr="00CC74CE" w:rsidRDefault="002332B4" w:rsidP="00A039FB">
                  <w:pPr>
                    <w:tabs>
                      <w:tab w:val="center" w:pos="1371"/>
                    </w:tabs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</w:pPr>
                  <w:sdt>
                    <w:sdtPr>
                      <w:rPr>
                        <w:rFonts w:ascii="Arial" w:hAnsi="Arial" w:cs="Arial"/>
                        <w:b/>
                        <w:color w:val="3B3838" w:themeColor="background2" w:themeShade="40"/>
                        <w:sz w:val="24"/>
                        <w:szCs w:val="18"/>
                      </w:rPr>
                      <w:id w:val="-147390548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A039FB" w:rsidRPr="00CC74CE">
                        <w:rPr>
                          <w:rFonts w:ascii="Segoe UI Symbol" w:eastAsia="MS Gothic" w:hAnsi="Segoe UI Symbol" w:cs="Segoe UI Symbol"/>
                          <w:b/>
                          <w:color w:val="3B3838" w:themeColor="background2" w:themeShade="40"/>
                          <w:sz w:val="24"/>
                          <w:szCs w:val="18"/>
                        </w:rPr>
                        <w:t>☐</w:t>
                      </w:r>
                    </w:sdtContent>
                  </w:sdt>
                  <w:r w:rsidR="00A039FB" w:rsidRPr="00CC74CE"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  <w:t xml:space="preserve"> </w:t>
                  </w:r>
                  <w:r w:rsidR="00A039FB" w:rsidRPr="00CC74CE">
                    <w:rPr>
                      <w:rFonts w:ascii="Arial" w:hAnsi="Arial" w:cs="Arial"/>
                      <w:color w:val="3B3838" w:themeColor="background2" w:themeShade="40"/>
                      <w:sz w:val="24"/>
                      <w:szCs w:val="18"/>
                    </w:rPr>
                    <w:t>No (Explain Barriers)</w:t>
                  </w:r>
                </w:p>
              </w:tc>
            </w:tr>
            <w:tr w:rsidR="00A039FB" w:rsidRPr="00CC74CE" w14:paraId="5E6A6A51" w14:textId="77777777" w:rsidTr="00CC74CE">
              <w:trPr>
                <w:trHeight w:val="1685"/>
              </w:trPr>
              <w:tc>
                <w:tcPr>
                  <w:tcW w:w="6838" w:type="dxa"/>
                  <w:gridSpan w:val="2"/>
                </w:tcPr>
                <w:p w14:paraId="00E4A3BE" w14:textId="77777777" w:rsidR="00A039FB" w:rsidRPr="00CC74CE" w:rsidRDefault="00A039FB" w:rsidP="00A039FB">
                  <w:pPr>
                    <w:tabs>
                      <w:tab w:val="center" w:pos="1371"/>
                    </w:tabs>
                    <w:ind w:left="-15"/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</w:pPr>
                  <w:r w:rsidRPr="00CC74CE">
                    <w:rPr>
                      <w:rFonts w:ascii="Arial" w:hAnsi="Arial" w:cs="Arial"/>
                      <w:b/>
                      <w:color w:val="3B3838" w:themeColor="background2" w:themeShade="40"/>
                      <w:sz w:val="24"/>
                      <w:szCs w:val="18"/>
                    </w:rPr>
                    <w:t>Barriers to meeting goal:</w:t>
                  </w:r>
                </w:p>
              </w:tc>
            </w:tr>
          </w:tbl>
          <w:p w14:paraId="337D8B68" w14:textId="77777777" w:rsidR="00A039FB" w:rsidRPr="00CC74CE" w:rsidRDefault="00A039FB" w:rsidP="002A0339">
            <w:pPr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</w:pPr>
          </w:p>
        </w:tc>
      </w:tr>
      <w:tr w:rsidR="00A039FB" w:rsidRPr="00CC74CE" w14:paraId="163C216E" w14:textId="77777777" w:rsidTr="00BB7905">
        <w:trPr>
          <w:gridAfter w:val="1"/>
          <w:wAfter w:w="25" w:type="dxa"/>
          <w:trHeight w:val="4186"/>
        </w:trPr>
        <w:tc>
          <w:tcPr>
            <w:tcW w:w="14383" w:type="dxa"/>
            <w:gridSpan w:val="2"/>
          </w:tcPr>
          <w:p w14:paraId="7C557BC3" w14:textId="77777777" w:rsidR="00A039FB" w:rsidRPr="00CC74CE" w:rsidRDefault="00A039FB" w:rsidP="002A0339">
            <w:pPr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color w:val="3B3838" w:themeColor="background2" w:themeShade="40"/>
                <w:sz w:val="24"/>
                <w:szCs w:val="18"/>
              </w:rPr>
              <w:t>Observations:</w:t>
            </w:r>
          </w:p>
          <w:p w14:paraId="7679E20B" w14:textId="77777777" w:rsidR="00A039FB" w:rsidRPr="00CC74CE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3CE1CA17" w14:textId="77777777" w:rsidR="00A039FB" w:rsidRPr="00CC74CE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3D12A534" w14:textId="77777777" w:rsidR="00A039FB" w:rsidRPr="00CC74CE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0F58955C" w14:textId="77777777" w:rsidR="00A039FB" w:rsidRPr="00CC74CE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54669940" w14:textId="77777777" w:rsidR="00A039FB" w:rsidRPr="00CC74CE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7F121A3E" w14:textId="77777777" w:rsidR="00A039FB" w:rsidRPr="00CC74CE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7485AF3C" w14:textId="77777777" w:rsidR="00A039FB" w:rsidRDefault="00A039FB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16592FDF" w14:textId="77777777" w:rsidR="00CC74CE" w:rsidRDefault="00CC74CE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49DC2543" w14:textId="77777777" w:rsidR="00CC74CE" w:rsidRDefault="00CC74CE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76A62B8E" w14:textId="77777777" w:rsidR="00CC74CE" w:rsidRDefault="00CC74CE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</w:p>
          <w:p w14:paraId="47A09498" w14:textId="088CFD90" w:rsidR="00A039FB" w:rsidRPr="00CC74CE" w:rsidRDefault="00CA028E" w:rsidP="002A0339">
            <w:p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  <w:t>Reflective Notes</w:t>
            </w:r>
            <w:r w:rsidR="00A039FB" w:rsidRPr="00CC74CE"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  <w:t xml:space="preserve">: </w:t>
            </w:r>
          </w:p>
          <w:p w14:paraId="76717889" w14:textId="77777777" w:rsidR="00A039FB" w:rsidRPr="00CC74CE" w:rsidRDefault="00A039FB" w:rsidP="00A039FB">
            <w:pPr>
              <w:numPr>
                <w:ilvl w:val="0"/>
                <w:numId w:val="30"/>
              </w:num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  <w:t>How busy was the practice?  </w:t>
            </w:r>
          </w:p>
          <w:p w14:paraId="7A2A207E" w14:textId="77777777" w:rsidR="00A039FB" w:rsidRPr="00CC74CE" w:rsidRDefault="00A039FB" w:rsidP="00A039FB">
            <w:pPr>
              <w:numPr>
                <w:ilvl w:val="0"/>
                <w:numId w:val="31"/>
              </w:num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  <w:t>What are your overall thoughts on what you have observed? </w:t>
            </w:r>
          </w:p>
          <w:p w14:paraId="3D2D8460" w14:textId="2CD461A1" w:rsidR="00CC74CE" w:rsidRPr="002332B4" w:rsidRDefault="00A039FB" w:rsidP="002332B4">
            <w:pPr>
              <w:numPr>
                <w:ilvl w:val="0"/>
                <w:numId w:val="31"/>
              </w:numPr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</w:pPr>
            <w:r w:rsidRPr="00CC74CE">
              <w:rPr>
                <w:rFonts w:ascii="Arial" w:hAnsi="Arial" w:cs="Arial"/>
                <w:b/>
                <w:i/>
                <w:color w:val="3B3838" w:themeColor="background2" w:themeShade="40"/>
                <w:sz w:val="24"/>
                <w:szCs w:val="18"/>
              </w:rPr>
              <w:t>What are key takeaways? </w:t>
            </w:r>
          </w:p>
        </w:tc>
      </w:tr>
      <w:tr w:rsidR="00CA028E" w:rsidRPr="00CC74CE" w14:paraId="467A85DD" w14:textId="77777777" w:rsidTr="00CA028E">
        <w:trPr>
          <w:gridAfter w:val="1"/>
          <w:wAfter w:w="25" w:type="dxa"/>
          <w:trHeight w:val="439"/>
        </w:trPr>
        <w:tc>
          <w:tcPr>
            <w:tcW w:w="14383" w:type="dxa"/>
            <w:gridSpan w:val="2"/>
            <w:shd w:val="clear" w:color="auto" w:fill="D9D9D9" w:themeFill="background1" w:themeFillShade="D9"/>
          </w:tcPr>
          <w:p w14:paraId="1BDB488A" w14:textId="77777777" w:rsidR="00CA028E" w:rsidRPr="00CC74CE" w:rsidRDefault="00CA028E" w:rsidP="002A0339">
            <w:pPr>
              <w:rPr>
                <w:rFonts w:ascii="Arial" w:hAnsi="Arial" w:cs="Arial"/>
                <w:b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b/>
                <w:color w:val="3B3838" w:themeColor="background2" w:themeShade="40"/>
                <w:sz w:val="28"/>
                <w:szCs w:val="20"/>
              </w:rPr>
              <w:lastRenderedPageBreak/>
              <w:t>GUIDING INTERVIEW QUESTIONS AND OBSERVATIONS</w:t>
            </w:r>
          </w:p>
        </w:tc>
      </w:tr>
      <w:tr w:rsidR="00CA028E" w:rsidRPr="00CC74CE" w14:paraId="360BFF30" w14:textId="77777777" w:rsidTr="00701E34">
        <w:trPr>
          <w:gridAfter w:val="1"/>
          <w:wAfter w:w="25" w:type="dxa"/>
          <w:trHeight w:val="6200"/>
        </w:trPr>
        <w:tc>
          <w:tcPr>
            <w:tcW w:w="14383" w:type="dxa"/>
            <w:gridSpan w:val="2"/>
          </w:tcPr>
          <w:p w14:paraId="656E3DCF" w14:textId="77777777" w:rsidR="00CA028E" w:rsidRPr="00CC74CE" w:rsidRDefault="00CA028E" w:rsidP="00A039FB">
            <w:p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514615D3" w14:textId="77777777" w:rsidR="00CA028E" w:rsidRPr="00CC74CE" w:rsidRDefault="00CA028E" w:rsidP="000E760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Describe what happens when a patient comes in for a visit. How does the MA? PCP/Nurse know a patient is ready to be seen? </w:t>
            </w:r>
          </w:p>
          <w:p w14:paraId="08C02183" w14:textId="77777777" w:rsidR="000E7600" w:rsidRPr="00CC74CE" w:rsidRDefault="000E7600" w:rsidP="000E760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Can you tell me the process you are using to take patients’ blood pressure?</w:t>
            </w:r>
          </w:p>
          <w:p w14:paraId="4DD25A9B" w14:textId="77777777" w:rsidR="000E7600" w:rsidRPr="00CC74CE" w:rsidRDefault="00CA028E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en does a patient have blood pressure taken? How many times does the patient have their blood pressure taken? How long does the patient sit each time that blood pressure is taken? 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  <w:u w:val="single"/>
              </w:rPr>
              <w:t>When is blood pressure recorded in the EHR?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19EAD91B" w14:textId="77777777" w:rsidR="000E7600" w:rsidRPr="00CC74CE" w:rsidRDefault="000E7600" w:rsidP="000E760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Describe the actions you take after a patient had a high blood pressure reading. </w:t>
            </w:r>
          </w:p>
          <w:p w14:paraId="6197B0C1" w14:textId="6879A443" w:rsidR="000E7600" w:rsidRPr="00CC74CE" w:rsidRDefault="00CA028E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Does </w:t>
            </w:r>
            <w:r w:rsidR="000E7600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the clinical staff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 discuss </w:t>
            </w:r>
            <w:r w:rsidR="002332B4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a patient’s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 blood pressure with the patient? What about with another member of the medical team? </w:t>
            </w:r>
          </w:p>
          <w:p w14:paraId="1364D50D" w14:textId="77777777" w:rsidR="00CA028E" w:rsidRPr="00CC74CE" w:rsidRDefault="00CA028E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at is discussed?  </w:t>
            </w:r>
          </w:p>
          <w:p w14:paraId="1E4E0DA5" w14:textId="52438036" w:rsidR="000E7600" w:rsidRPr="00CC74CE" w:rsidRDefault="000E7600" w:rsidP="000E760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Tell me about how you ask </w:t>
            </w:r>
            <w:r w:rsidR="002332B4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patients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 about medication adherence.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336E3614" w14:textId="2EA414D5" w:rsidR="000E7600" w:rsidRPr="00CC74CE" w:rsidRDefault="000E7600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Do they use </w:t>
            </w:r>
            <w:r w:rsidR="002332B4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the ALTA </w:t>
            </w:r>
            <w:r w:rsidR="002332B4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structured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 questions?</w:t>
            </w:r>
          </w:p>
          <w:p w14:paraId="261D6D84" w14:textId="77777777" w:rsidR="00CA028E" w:rsidRPr="00CC74CE" w:rsidRDefault="00CA028E" w:rsidP="000E7600">
            <w:pPr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How long does that take? </w:t>
            </w:r>
          </w:p>
          <w:p w14:paraId="51FF2909" w14:textId="77777777" w:rsidR="000E7600" w:rsidRPr="00CC74CE" w:rsidRDefault="000E7600" w:rsidP="000E760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Can you describe how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 different members of a patient’s medical team communicate with each other (I.e. secure messaging, in person)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 about ALTA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?</w:t>
            </w:r>
          </w:p>
          <w:p w14:paraId="44D60E11" w14:textId="45438716" w:rsidR="00CA028E" w:rsidRPr="00CC74CE" w:rsidRDefault="000E7600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What is the flow of communication?  Is it verbal, via the EHR, </w:t>
            </w:r>
            <w:r w:rsidR="002332B4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etc.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?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62E68D2C" w14:textId="77777777" w:rsidR="00CA028E" w:rsidRPr="00CC74CE" w:rsidRDefault="00CA028E" w:rsidP="00A039FB">
            <w:p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41C2B982" w14:textId="77777777" w:rsidR="000E7600" w:rsidRPr="00CC74CE" w:rsidRDefault="000E7600" w:rsidP="000E760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Did any patients accept ALTA and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 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r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emot</w:t>
            </w: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e patient monitoring (RPM) 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during the visit that you were observing? </w:t>
            </w:r>
          </w:p>
          <w:p w14:paraId="665398F9" w14:textId="77777777" w:rsidR="000E7600" w:rsidRPr="00CC74CE" w:rsidRDefault="000E7600" w:rsidP="000E7600">
            <w:pPr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ich member(s) of the medical team talked to the patient about RPM? </w:t>
            </w:r>
          </w:p>
          <w:p w14:paraId="3020861D" w14:textId="77777777" w:rsidR="000E7600" w:rsidRPr="00CC74CE" w:rsidRDefault="00CA028E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o did what? </w:t>
            </w:r>
          </w:p>
          <w:p w14:paraId="6AC5D176" w14:textId="77777777" w:rsidR="000E7600" w:rsidRPr="00CC74CE" w:rsidRDefault="000E7600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at went well? What needs improvement?</w:t>
            </w:r>
          </w:p>
          <w:p w14:paraId="42018E48" w14:textId="77777777" w:rsidR="000E7600" w:rsidRPr="00CC74CE" w:rsidRDefault="000E7600" w:rsidP="000E7600">
            <w:pPr>
              <w:pStyle w:val="ListParagraph"/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</w:p>
          <w:p w14:paraId="50BC4815" w14:textId="31FC3627" w:rsidR="000E7600" w:rsidRPr="00CC74CE" w:rsidRDefault="000E7600" w:rsidP="000E7600">
            <w:pPr>
              <w:numPr>
                <w:ilvl w:val="0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Can you tell me about the process of onboarding patients onto </w:t>
            </w:r>
            <w:r w:rsidR="002332B4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RPM?</w:t>
            </w:r>
          </w:p>
          <w:p w14:paraId="622624FE" w14:textId="77777777" w:rsidR="000E7600" w:rsidRPr="00CC74CE" w:rsidRDefault="00CA028E" w:rsidP="000E7600">
            <w:pPr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 xml:space="preserve">How long did </w:t>
            </w:r>
            <w:r w:rsidR="000E7600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the onboarding process take?</w:t>
            </w:r>
          </w:p>
          <w:p w14:paraId="6C661C88" w14:textId="77777777" w:rsidR="000E7600" w:rsidRPr="00CC74CE" w:rsidRDefault="000E7600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o did what? </w:t>
            </w:r>
          </w:p>
          <w:p w14:paraId="24617BB4" w14:textId="77777777" w:rsidR="000E7600" w:rsidRPr="00CC74CE" w:rsidRDefault="000E7600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at went well? What needs improvement?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4AD36A41" w14:textId="77777777" w:rsidR="00CA028E" w:rsidRPr="00CC74CE" w:rsidRDefault="000E7600" w:rsidP="000E7600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What information was communicated to the patient about next steps?</w:t>
            </w:r>
            <w:r w:rsidR="00CA028E"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  <w:p w14:paraId="2BA00C7E" w14:textId="77777777" w:rsidR="00CA028E" w:rsidRPr="00CC74CE" w:rsidRDefault="00CA028E" w:rsidP="00701E34">
            <w:pPr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</w:pPr>
            <w:r w:rsidRPr="00CC74CE">
              <w:rPr>
                <w:rFonts w:ascii="Arial" w:hAnsi="Arial" w:cs="Arial"/>
                <w:color w:val="3B3838" w:themeColor="background2" w:themeShade="40"/>
                <w:sz w:val="28"/>
                <w:szCs w:val="20"/>
              </w:rPr>
              <w:t> </w:t>
            </w:r>
          </w:p>
        </w:tc>
      </w:tr>
    </w:tbl>
    <w:p w14:paraId="05499DDF" w14:textId="77777777" w:rsidR="003B3471" w:rsidRPr="000E7600" w:rsidRDefault="003B3471"/>
    <w:sectPr w:rsidR="003B3471" w:rsidRPr="000E7600" w:rsidSect="000D06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463C"/>
    <w:multiLevelType w:val="multilevel"/>
    <w:tmpl w:val="514E7D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9565965"/>
    <w:multiLevelType w:val="multilevel"/>
    <w:tmpl w:val="9A18F6C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4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C32070D"/>
    <w:multiLevelType w:val="multilevel"/>
    <w:tmpl w:val="50067B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0FBF3729"/>
    <w:multiLevelType w:val="multilevel"/>
    <w:tmpl w:val="CB90EDC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0FD4651C"/>
    <w:multiLevelType w:val="multilevel"/>
    <w:tmpl w:val="60A2A8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108E510B"/>
    <w:multiLevelType w:val="multilevel"/>
    <w:tmpl w:val="913635D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752636A"/>
    <w:multiLevelType w:val="multilevel"/>
    <w:tmpl w:val="2A008C5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18AD5C6C"/>
    <w:multiLevelType w:val="multilevel"/>
    <w:tmpl w:val="CCE631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 w15:restartNumberingAfterBreak="0">
    <w:nsid w:val="1FDA3436"/>
    <w:multiLevelType w:val="multilevel"/>
    <w:tmpl w:val="6C1CC8F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221D6314"/>
    <w:multiLevelType w:val="multilevel"/>
    <w:tmpl w:val="9B8CC0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A391293"/>
    <w:multiLevelType w:val="multilevel"/>
    <w:tmpl w:val="AD6EF0D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2C184964"/>
    <w:multiLevelType w:val="multilevel"/>
    <w:tmpl w:val="A9E8D38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2D1A778A"/>
    <w:multiLevelType w:val="multilevel"/>
    <w:tmpl w:val="8A4297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DF8374D"/>
    <w:multiLevelType w:val="multilevel"/>
    <w:tmpl w:val="AB80030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324241BE"/>
    <w:multiLevelType w:val="multilevel"/>
    <w:tmpl w:val="B5A4E00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3E324E62"/>
    <w:multiLevelType w:val="multilevel"/>
    <w:tmpl w:val="9C922A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421265BB"/>
    <w:multiLevelType w:val="multilevel"/>
    <w:tmpl w:val="1AD019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 w15:restartNumberingAfterBreak="0">
    <w:nsid w:val="4596538E"/>
    <w:multiLevelType w:val="multilevel"/>
    <w:tmpl w:val="6B249FEE"/>
    <w:lvl w:ilvl="0">
      <w:start w:val="2"/>
      <w:numFmt w:val="lowerRoman"/>
      <w:lvlText w:val="%1."/>
      <w:lvlJc w:val="right"/>
      <w:pPr>
        <w:tabs>
          <w:tab w:val="num" w:pos="1080"/>
        </w:tabs>
        <w:ind w:left="108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800"/>
        </w:tabs>
        <w:ind w:left="180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3240"/>
        </w:tabs>
        <w:ind w:left="324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960"/>
        </w:tabs>
        <w:ind w:left="396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400"/>
        </w:tabs>
        <w:ind w:left="540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6120"/>
        </w:tabs>
        <w:ind w:left="612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360"/>
      </w:pPr>
      <w:rPr>
        <w:rFonts w:cs="Times New Roman"/>
      </w:rPr>
    </w:lvl>
  </w:abstractNum>
  <w:abstractNum w:abstractNumId="18" w15:restartNumberingAfterBreak="0">
    <w:nsid w:val="4628357B"/>
    <w:multiLevelType w:val="multilevel"/>
    <w:tmpl w:val="EA2E7DA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EB538D5"/>
    <w:multiLevelType w:val="multilevel"/>
    <w:tmpl w:val="19D419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 w15:restartNumberingAfterBreak="0">
    <w:nsid w:val="523E56E5"/>
    <w:multiLevelType w:val="hybridMultilevel"/>
    <w:tmpl w:val="D66C9F46"/>
    <w:lvl w:ilvl="0" w:tplc="3F7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59092D"/>
    <w:multiLevelType w:val="multilevel"/>
    <w:tmpl w:val="5D920D5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5B4D541A"/>
    <w:multiLevelType w:val="multilevel"/>
    <w:tmpl w:val="62C8132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 w15:restartNumberingAfterBreak="0">
    <w:nsid w:val="5FA7493E"/>
    <w:multiLevelType w:val="multilevel"/>
    <w:tmpl w:val="CAB03D4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24" w15:restartNumberingAfterBreak="0">
    <w:nsid w:val="61C87D91"/>
    <w:multiLevelType w:val="multilevel"/>
    <w:tmpl w:val="121E86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 w15:restartNumberingAfterBreak="0">
    <w:nsid w:val="6B66027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6D8318DC"/>
    <w:multiLevelType w:val="multilevel"/>
    <w:tmpl w:val="AF2800B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70C034CB"/>
    <w:multiLevelType w:val="multilevel"/>
    <w:tmpl w:val="0BA03EB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 w15:restartNumberingAfterBreak="0">
    <w:nsid w:val="77611D3F"/>
    <w:multiLevelType w:val="multilevel"/>
    <w:tmpl w:val="87A404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 w15:restartNumberingAfterBreak="0">
    <w:nsid w:val="784F342A"/>
    <w:multiLevelType w:val="multilevel"/>
    <w:tmpl w:val="B970A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0" w15:restartNumberingAfterBreak="0">
    <w:nsid w:val="789B2EE0"/>
    <w:multiLevelType w:val="multilevel"/>
    <w:tmpl w:val="FBF0F436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1" w15:restartNumberingAfterBreak="0">
    <w:nsid w:val="7D045DB7"/>
    <w:multiLevelType w:val="multilevel"/>
    <w:tmpl w:val="2042E76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2" w15:restartNumberingAfterBreak="0">
    <w:nsid w:val="7E38010A"/>
    <w:multiLevelType w:val="multilevel"/>
    <w:tmpl w:val="1FCE656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 w16cid:durableId="22826923">
    <w:abstractNumId w:val="25"/>
  </w:num>
  <w:num w:numId="2" w16cid:durableId="1048602629">
    <w:abstractNumId w:val="2"/>
  </w:num>
  <w:num w:numId="3" w16cid:durableId="1688217780">
    <w:abstractNumId w:val="18"/>
  </w:num>
  <w:num w:numId="4" w16cid:durableId="1439063988">
    <w:abstractNumId w:val="26"/>
  </w:num>
  <w:num w:numId="5" w16cid:durableId="150021779">
    <w:abstractNumId w:val="24"/>
  </w:num>
  <w:num w:numId="6" w16cid:durableId="158353712">
    <w:abstractNumId w:val="12"/>
  </w:num>
  <w:num w:numId="7" w16cid:durableId="651106016">
    <w:abstractNumId w:val="10"/>
  </w:num>
  <w:num w:numId="8" w16cid:durableId="365569203">
    <w:abstractNumId w:val="19"/>
  </w:num>
  <w:num w:numId="9" w16cid:durableId="671375083">
    <w:abstractNumId w:val="27"/>
  </w:num>
  <w:num w:numId="10" w16cid:durableId="1084765650">
    <w:abstractNumId w:val="7"/>
  </w:num>
  <w:num w:numId="11" w16cid:durableId="1388870175">
    <w:abstractNumId w:val="11"/>
  </w:num>
  <w:num w:numId="12" w16cid:durableId="518855700">
    <w:abstractNumId w:val="21"/>
  </w:num>
  <w:num w:numId="13" w16cid:durableId="1083796973">
    <w:abstractNumId w:val="1"/>
  </w:num>
  <w:num w:numId="14" w16cid:durableId="721247585">
    <w:abstractNumId w:val="23"/>
  </w:num>
  <w:num w:numId="15" w16cid:durableId="1085496278">
    <w:abstractNumId w:val="13"/>
  </w:num>
  <w:num w:numId="16" w16cid:durableId="657155039">
    <w:abstractNumId w:val="17"/>
  </w:num>
  <w:num w:numId="17" w16cid:durableId="299262344">
    <w:abstractNumId w:val="8"/>
  </w:num>
  <w:num w:numId="18" w16cid:durableId="1856384578">
    <w:abstractNumId w:val="15"/>
  </w:num>
  <w:num w:numId="19" w16cid:durableId="1355500139">
    <w:abstractNumId w:val="9"/>
  </w:num>
  <w:num w:numId="20" w16cid:durableId="1261259771">
    <w:abstractNumId w:val="3"/>
  </w:num>
  <w:num w:numId="21" w16cid:durableId="1332834281">
    <w:abstractNumId w:val="14"/>
  </w:num>
  <w:num w:numId="22" w16cid:durableId="1234507795">
    <w:abstractNumId w:val="32"/>
  </w:num>
  <w:num w:numId="23" w16cid:durableId="645085610">
    <w:abstractNumId w:val="16"/>
  </w:num>
  <w:num w:numId="24" w16cid:durableId="1692681190">
    <w:abstractNumId w:val="6"/>
  </w:num>
  <w:num w:numId="25" w16cid:durableId="930355895">
    <w:abstractNumId w:val="0"/>
  </w:num>
  <w:num w:numId="26" w16cid:durableId="1710639340">
    <w:abstractNumId w:val="5"/>
  </w:num>
  <w:num w:numId="27" w16cid:durableId="1437410286">
    <w:abstractNumId w:val="31"/>
  </w:num>
  <w:num w:numId="28" w16cid:durableId="1427655583">
    <w:abstractNumId w:val="22"/>
  </w:num>
  <w:num w:numId="29" w16cid:durableId="1974284856">
    <w:abstractNumId w:val="30"/>
  </w:num>
  <w:num w:numId="30" w16cid:durableId="214512987">
    <w:abstractNumId w:val="29"/>
  </w:num>
  <w:num w:numId="31" w16cid:durableId="1082488405">
    <w:abstractNumId w:val="28"/>
  </w:num>
  <w:num w:numId="32" w16cid:durableId="672341180">
    <w:abstractNumId w:val="4"/>
  </w:num>
  <w:num w:numId="33" w16cid:durableId="208228640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6AA"/>
    <w:rsid w:val="00042CAD"/>
    <w:rsid w:val="000D06AA"/>
    <w:rsid w:val="000E7600"/>
    <w:rsid w:val="0014364D"/>
    <w:rsid w:val="00155983"/>
    <w:rsid w:val="002332B4"/>
    <w:rsid w:val="00294113"/>
    <w:rsid w:val="002A0339"/>
    <w:rsid w:val="003B3471"/>
    <w:rsid w:val="00701E34"/>
    <w:rsid w:val="009739FD"/>
    <w:rsid w:val="00A039FB"/>
    <w:rsid w:val="00B032BF"/>
    <w:rsid w:val="00C2635F"/>
    <w:rsid w:val="00CA028E"/>
    <w:rsid w:val="00CC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17EBC"/>
  <w15:chartTrackingRefBased/>
  <w15:docId w15:val="{7C79B135-2576-411F-9A31-83808C22D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3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3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3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7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toinette Schoenthaler</cp:lastModifiedBy>
  <cp:revision>3</cp:revision>
  <dcterms:created xsi:type="dcterms:W3CDTF">2024-02-09T17:27:00Z</dcterms:created>
  <dcterms:modified xsi:type="dcterms:W3CDTF">2024-02-09T17:43:00Z</dcterms:modified>
</cp:coreProperties>
</file>